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EA92" w14:textId="4FBB7A9B" w:rsidR="00610485" w:rsidRPr="00277E65" w:rsidRDefault="00840CA4">
      <w:pPr>
        <w:rPr>
          <w:rFonts w:ascii="Times New Roman" w:hAnsi="Times New Roman" w:cs="Times New Roman"/>
        </w:rPr>
      </w:pPr>
      <w:r w:rsidRPr="00277E65">
        <w:rPr>
          <w:rFonts w:ascii="Times New Roman" w:hAnsi="Times New Roman" w:cs="Times New Roman"/>
        </w:rPr>
        <w:t xml:space="preserve">Appendix </w:t>
      </w:r>
      <w:r w:rsidR="00277E65" w:rsidRPr="00277E65">
        <w:rPr>
          <w:rFonts w:ascii="Times New Roman" w:hAnsi="Times New Roman" w:cs="Times New Roman"/>
        </w:rPr>
        <w:t>3</w:t>
      </w:r>
      <w:r w:rsidRPr="00277E65">
        <w:rPr>
          <w:rFonts w:ascii="Times New Roman" w:hAnsi="Times New Roman" w:cs="Times New Roman"/>
        </w:rPr>
        <w:t xml:space="preserve"> </w:t>
      </w:r>
      <w:r w:rsidR="008A7FB1" w:rsidRPr="00277E65">
        <w:rPr>
          <w:rFonts w:ascii="Times New Roman" w:hAnsi="Times New Roman" w:cs="Times New Roman"/>
        </w:rPr>
        <w:t xml:space="preserve">Quality appraisal of the included </w:t>
      </w:r>
      <w:r w:rsidR="00F65EDB">
        <w:rPr>
          <w:rFonts w:ascii="Times New Roman" w:hAnsi="Times New Roman" w:cs="Times New Roman" w:hint="eastAsia"/>
        </w:rPr>
        <w:t>article</w:t>
      </w:r>
      <w:r w:rsidR="008A7FB1" w:rsidRPr="00277E65">
        <w:rPr>
          <w:rFonts w:ascii="Times New Roman" w:hAnsi="Times New Roman" w:cs="Times New Roman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96"/>
        <w:gridCol w:w="296"/>
        <w:gridCol w:w="296"/>
        <w:gridCol w:w="296"/>
        <w:gridCol w:w="296"/>
        <w:gridCol w:w="296"/>
        <w:gridCol w:w="303"/>
        <w:gridCol w:w="302"/>
        <w:gridCol w:w="295"/>
        <w:gridCol w:w="302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  <w:gridCol w:w="334"/>
      </w:tblGrid>
      <w:tr w:rsidR="008D76B7" w:rsidRPr="00277E65" w14:paraId="3D5B4C3A" w14:textId="49B18231" w:rsidTr="00277E65">
        <w:trPr>
          <w:trHeight w:val="794"/>
        </w:trPr>
        <w:tc>
          <w:tcPr>
            <w:tcW w:w="2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443D" w14:textId="7F54A581" w:rsidR="008D76B7" w:rsidRPr="00277E65" w:rsidRDefault="00277E65" w:rsidP="00277E65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rticle</w:t>
            </w:r>
            <w:r w:rsidR="008D76B7"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BA1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EDC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DAF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F56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CCC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DBC6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F9F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F97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6CA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8AE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542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376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A05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049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D5E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A53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DB3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C6D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00B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31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342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A29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86A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DC6007" w14:textId="1B64C39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8D76B7" w:rsidRPr="00277E65" w14:paraId="58F327A0" w14:textId="565CB84B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1B71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 Is there congruity between the stated philosophical perspective and the research methodology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BE1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D59E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F6FF" w14:textId="5FED24D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845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6A4E" w14:textId="3A67EB4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049B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991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8E41" w14:textId="53B8C5E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FC0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622B" w14:textId="6994326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3E11E" w14:textId="1A47739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F90B" w14:textId="2A9B143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D6DD" w14:textId="1A642DB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CBB26" w14:textId="1039CEB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452A2" w14:textId="14BC468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2E2AC" w14:textId="15E99EA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EC7D0" w14:textId="3E7833B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43C8B" w14:textId="24643B5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935E" w14:textId="3446106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91BB8" w14:textId="7EEF893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93FE2" w14:textId="4671033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47E81" w14:textId="789519D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6024C" w14:textId="0B0D242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70796" w14:textId="1231888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D76B7" w:rsidRPr="00277E65" w14:paraId="5762E200" w14:textId="148AE661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1572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 Is there congruity between the research methodology and the research question or objectives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749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2F0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424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B25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C80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FB0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1BD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572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436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27F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E8B70" w14:textId="24E8750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832AF" w14:textId="114F3CA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D4C1A" w14:textId="27D74A9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D43D6" w14:textId="0955F80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019AB" w14:textId="4218BE3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A669" w14:textId="4A4735F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DFC90" w14:textId="28EE8F6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EE1E1" w14:textId="630095F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C25BE" w14:textId="288546D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0BBED" w14:textId="1BFBB5D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62BAB" w14:textId="227AFB9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61E48" w14:textId="6313134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7E02" w14:textId="6DD70D1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4C565" w14:textId="6E1F039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512D5B9E" w14:textId="45058956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FA96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 Is there congruity between the research methodology and the methods used to collect data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052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F5D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290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997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1CA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16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521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507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EF7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AD9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0ACFA" w14:textId="04DDBEC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8E516" w14:textId="36D909E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956FB" w14:textId="3F5E95C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ABACC" w14:textId="2AA3B99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CCEE4" w14:textId="6614DE8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F62A" w14:textId="49AAC69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5947B" w14:textId="3791D3B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E09C1" w14:textId="70730DA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8E723" w14:textId="08DFD68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80222" w14:textId="0E34B8B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692B7" w14:textId="179EA0D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75173" w14:textId="3B8C3A1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C4985" w14:textId="0D9D0E6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27353" w14:textId="5D3E1F9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70E5D33A" w14:textId="41BEEAC7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A752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. Is there congruity between the research methodology and the representation and analysis of data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65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DAD6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10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51A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6E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679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159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367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A54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50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F4A53" w14:textId="49ED4F4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303E7" w14:textId="334DE69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9A622" w14:textId="4E937AA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751DF" w14:textId="0AD45B8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CCB07" w14:textId="0FC889F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59E6A" w14:textId="1B6076A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B1E4D" w14:textId="5EB3F26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48FC" w14:textId="3867332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AE3A9" w14:textId="6A235CC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C8476" w14:textId="69AB1BC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29A4E" w14:textId="64567BA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66A57" w14:textId="64D3DE3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A7ACC" w14:textId="2F009E3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1B3E7" w14:textId="45C1E98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2AC0F81A" w14:textId="779F8187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404C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5. Is there congruity between the research methodology and the interpretation of results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708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0CB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CDF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A3F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4B1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988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9DE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C6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2C6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E5F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F6B3A" w14:textId="0056E84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162A4" w14:textId="3B2912E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0DDD" w14:textId="31C6CB2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9A6C" w14:textId="326BBF6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2F17B" w14:textId="6A9B9DE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6EA22" w14:textId="6F05709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C3C9" w14:textId="3EBC801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E105" w14:textId="608A86F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3EFB" w14:textId="3D68635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8E592" w14:textId="68B7972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BE955" w14:textId="662ECD3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32CCE" w14:textId="2C83C89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CD41" w14:textId="56B239B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9055D" w14:textId="0E5E0A6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6EDADD66" w14:textId="4F8F9B39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CDD8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 Is there a statement locating the researcher culturally or theoretically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B8F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981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CE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11B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C03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1DD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E5F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8662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EB6F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ED4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24CA3" w14:textId="6313F3A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2BC64" w14:textId="48C2368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2247D" w14:textId="5DB3F2A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B948" w14:textId="5B71B1C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6F23F" w14:textId="33BF3FA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834B9" w14:textId="4AFA6B6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B953E" w14:textId="03F7E21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44EA" w14:textId="57A8FCE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933B" w14:textId="08FBB38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E308C" w14:textId="3B238BC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95D34" w14:textId="5DB51DB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94E69" w14:textId="0840DA1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1E6AA" w14:textId="3AFB15B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2BCC3" w14:textId="4D7E0A1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0FE7BEF0" w14:textId="425063A0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837F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 Is the influence of the researcher on the research, and vice- versa, addressed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794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5FF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C2B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294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064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981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F946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F3AE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40CB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527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355E" w14:textId="0F77F8A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61437" w14:textId="7756F08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25D3E" w14:textId="5D5707EB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FF681" w14:textId="6ED7B34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08AAE" w14:textId="6405ED7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50A8E" w14:textId="527377B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2BF28" w14:textId="32C5B6D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C25A4" w14:textId="6604823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E2AF" w14:textId="56045A9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592D" w14:textId="001407D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C1BB" w14:textId="1B7D39F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2E71F" w14:textId="2E258C6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94EFA" w14:textId="718914F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×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AC259" w14:textId="32F5A8F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03EE9F41" w14:textId="34CEA647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C92A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 Are participants, and their voices, adequately represented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31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069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F13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092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D0C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DB5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033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D73B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B7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CF9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F8AA" w14:textId="1B36A6BA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A8FC9" w14:textId="155EC00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AFFF1" w14:textId="6EF89E6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85EF" w14:textId="52E1F6E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4034E" w14:textId="41C94D1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FAD3D" w14:textId="629F310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5D833" w14:textId="102923A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3EA9B" w14:textId="1548868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BFA21" w14:textId="1A5E5F0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771D8" w14:textId="31709C4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74B9B" w14:textId="48276E7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2E81" w14:textId="2BC5809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109B8" w14:textId="52E2943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DB261" w14:textId="595C014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29DE03E2" w14:textId="4C41231B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380F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812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5A36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B2A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16E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3C9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4DE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060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928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456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134D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C421F" w14:textId="1AA6DDD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6E3D" w14:textId="39A8F23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DEDF" w14:textId="21609BB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DA24" w14:textId="1241B73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57BB5" w14:textId="7E1F3BC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A66C" w14:textId="0F45505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44A4" w14:textId="71279D4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2563" w14:textId="17C982D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30B1" w14:textId="28AC2D1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B517" w14:textId="704BC3A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156F" w14:textId="259D726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C3A9D" w14:textId="243B7F3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1531C" w14:textId="198C1CA0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CA3FD" w14:textId="2F32F01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7965BC50" w14:textId="065C114E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BD1C" w14:textId="77777777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. Do the conclusions drawn in the research report flow from the analysis, or interpretation, of the data?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A40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831E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FE2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DE8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BC47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B938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99DA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E116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FF3C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5180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E77E4" w14:textId="0E98C09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A17E1" w14:textId="503113D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2F977" w14:textId="05D22FF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92545" w14:textId="6B87C86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79624" w14:textId="53214E1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7C743" w14:textId="3FBEE895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40333" w14:textId="19ED767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754D" w14:textId="45E79BDC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FC02D" w14:textId="615329D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C3079" w14:textId="4E787ADD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C7FA8" w14:textId="7F0E49B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A0083" w14:textId="62301FF1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26913" w14:textId="6B464E9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0A27F" w14:textId="0342FD1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√</w:t>
            </w:r>
          </w:p>
        </w:tc>
      </w:tr>
      <w:tr w:rsidR="008D76B7" w:rsidRPr="00277E65" w14:paraId="15F4020D" w14:textId="3A36AEB7" w:rsidTr="00277E65">
        <w:trPr>
          <w:trHeight w:val="794"/>
        </w:trPr>
        <w:tc>
          <w:tcPr>
            <w:tcW w:w="25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5507" w14:textId="11FD1C10" w:rsidR="008D76B7" w:rsidRPr="00277E65" w:rsidRDefault="008D76B7" w:rsidP="00277E65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3"/>
                <w:szCs w:val="13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Result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D312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381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2F9C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902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C14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4823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8E9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2674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E185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79B1" w14:textId="7777777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954FD" w14:textId="5F714BD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E5802" w14:textId="3BF3E7D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265C" w14:textId="1713164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364F9" w14:textId="524B72F8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57E3A" w14:textId="33867C9F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81B6A" w14:textId="4967A226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68A7" w14:textId="27C46319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BC2E1" w14:textId="341A810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2760" w14:textId="77D41C24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36E9C" w14:textId="1F4878E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71D42" w14:textId="3A541302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FF0000"/>
                <w:kern w:val="0"/>
                <w:sz w:val="16"/>
                <w:szCs w:val="16"/>
              </w:rPr>
              <w:t>A</w:t>
            </w: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A2480" w14:textId="466A17AE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70CD3" w14:textId="6F1B53E3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96E62" w14:textId="066E17F7" w:rsidR="008D76B7" w:rsidRPr="00277E65" w:rsidRDefault="008D76B7" w:rsidP="00277E65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277E65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</w:tr>
    </w:tbl>
    <w:p w14:paraId="7D4C3A52" w14:textId="4543AA96" w:rsidR="008A7FB1" w:rsidRPr="00277E65" w:rsidRDefault="008A7FB1">
      <w:pPr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</w:pPr>
      <w:r w:rsidRPr="00277E65"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  <w:t>“</w:t>
      </w:r>
      <w:proofErr w:type="gramStart"/>
      <w:r w:rsidRPr="00277E65"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  <w:t>-“ means</w:t>
      </w:r>
      <w:proofErr w:type="gramEnd"/>
      <w:r w:rsidRPr="00277E65"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  <w:t xml:space="preserve"> “</w:t>
      </w:r>
      <w:r w:rsidRPr="00277E65">
        <w:rPr>
          <w:rFonts w:ascii="Times New Roman" w:eastAsia="微软雅黑" w:hAnsi="Times New Roman" w:cs="Times New Roman" w:hint="eastAsia"/>
          <w:color w:val="000000"/>
          <w:kern w:val="0"/>
          <w:sz w:val="18"/>
          <w:szCs w:val="18"/>
        </w:rPr>
        <w:t>u</w:t>
      </w:r>
      <w:r w:rsidRPr="00277E65">
        <w:rPr>
          <w:rFonts w:ascii="Times New Roman" w:eastAsia="微软雅黑" w:hAnsi="Times New Roman" w:cs="Times New Roman"/>
          <w:color w:val="000000"/>
          <w:kern w:val="0"/>
          <w:sz w:val="18"/>
          <w:szCs w:val="18"/>
        </w:rPr>
        <w:t>nclear”</w:t>
      </w:r>
    </w:p>
    <w:sectPr w:rsidR="008A7FB1" w:rsidRPr="00277E65" w:rsidSect="008A7FB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FB1"/>
    <w:rsid w:val="00277E65"/>
    <w:rsid w:val="00610485"/>
    <w:rsid w:val="00840CA4"/>
    <w:rsid w:val="008A7FB1"/>
    <w:rsid w:val="008D76B7"/>
    <w:rsid w:val="00B048EC"/>
    <w:rsid w:val="00F6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3E56"/>
  <w15:chartTrackingRefBased/>
  <w15:docId w15:val="{867651A8-D662-44E4-B8B9-DB0E85BB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6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4A7C7-137A-4850-AFAD-1FAA5B174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jie</dc:creator>
  <cp:keywords/>
  <dc:description/>
  <cp:lastModifiedBy>liu jinjie</cp:lastModifiedBy>
  <cp:revision>6</cp:revision>
  <dcterms:created xsi:type="dcterms:W3CDTF">2022-07-02T13:08:00Z</dcterms:created>
  <dcterms:modified xsi:type="dcterms:W3CDTF">2022-12-21T05:21:00Z</dcterms:modified>
</cp:coreProperties>
</file>